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5A302" w14:textId="23469C52" w:rsidR="00DF6CF8" w:rsidRPr="000D4322" w:rsidRDefault="00DF6CF8" w:rsidP="00DF6CF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0D43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19496808" w14:textId="77777777" w:rsidR="00DF6CF8" w:rsidRPr="000D4322" w:rsidRDefault="00DF6CF8" w:rsidP="00DF6CF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1B0913" w14:textId="50DC8B02" w:rsidR="00DF6CF8" w:rsidRPr="000D4322" w:rsidRDefault="00DF6CF8" w:rsidP="00DF6CF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43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spitalization </w:t>
      </w:r>
      <w:r w:rsidR="00811AD7" w:rsidRPr="000D43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ates </w:t>
      </w:r>
      <w:r w:rsidRPr="000D43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Complications due to Systemic Therapy in the Unites States</w:t>
      </w:r>
    </w:p>
    <w:p w14:paraId="4C31F22D" w14:textId="77777777" w:rsidR="00DF6CF8" w:rsidRPr="000D4322" w:rsidRDefault="00DF6CF8" w:rsidP="00DF6CF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381077" w14:textId="376B6084" w:rsidR="00DF6CF8" w:rsidRPr="000D4322" w:rsidRDefault="00DF6CF8" w:rsidP="00DF6CF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20773166"/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Anshul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Saxena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D, </w:t>
      </w:r>
      <w:bookmarkStart w:id="2" w:name="1fob9te" w:colFirst="0" w:colLast="0"/>
      <w:bookmarkStart w:id="3" w:name="3znysh7" w:colFirst="0" w:colLast="0"/>
      <w:bookmarkEnd w:id="2"/>
      <w:bookmarkEnd w:id="3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ni Rubens PhD,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Venkataraghavan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Ramamoorthy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D, </w:t>
      </w:r>
      <w:bookmarkStart w:id="4" w:name="2et92p0" w:colFirst="0" w:colLast="0"/>
      <w:bookmarkStart w:id="5" w:name="tyjcwt" w:colFirst="0" w:colLast="0"/>
      <w:bookmarkStart w:id="6" w:name="3dy6vkm" w:colFirst="0" w:colLast="0"/>
      <w:bookmarkStart w:id="7" w:name="1t3h5sf" w:colFirst="0" w:colLast="0"/>
      <w:bookmarkStart w:id="8" w:name="17dp8vu" w:colFirst="0" w:colLast="0"/>
      <w:bookmarkStart w:id="9" w:name="3rdcrjn" w:colFirst="0" w:colLast="0"/>
      <w:bookmarkEnd w:id="4"/>
      <w:bookmarkEnd w:id="5"/>
      <w:bookmarkEnd w:id="6"/>
      <w:bookmarkEnd w:id="7"/>
      <w:bookmarkEnd w:id="8"/>
      <w:bookmarkEnd w:id="9"/>
      <w:proofErr w:type="spellStart"/>
      <w:r w:rsidR="003B7D5F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Raees</w:t>
      </w:r>
      <w:proofErr w:type="spellEnd"/>
      <w:r w:rsidR="003B7D5F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B7D5F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Tonse</w:t>
      </w:r>
      <w:proofErr w:type="spellEnd"/>
      <w:r w:rsidR="003B7D5F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, </w:t>
      </w:r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ir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Veledar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D, </w:t>
      </w:r>
      <w:bookmarkStart w:id="10" w:name="1ksv4uv" w:colFirst="0" w:colLast="0"/>
      <w:bookmarkStart w:id="11" w:name="35nkun2" w:colFirst="0" w:colLast="0"/>
      <w:bookmarkEnd w:id="10"/>
      <w:bookmarkEnd w:id="11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ter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McGranaghan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,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Subrina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Sundil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, MD, Michael</w:t>
      </w:r>
      <w:r w:rsidR="00811AD7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 </w:t>
      </w:r>
      <w:proofErr w:type="spellStart"/>
      <w:r w:rsidR="00811AD7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Chuong</w:t>
      </w:r>
      <w:proofErr w:type="spellEnd"/>
      <w:r w:rsidR="00811AD7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, MD, Matthew D Hal</w:t>
      </w:r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, MD, Yazmin Odia MD,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Minesh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Mehta MD</w:t>
      </w:r>
      <w:r w:rsidRPr="000D43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0D43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Rupesh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Kotecha</w:t>
      </w:r>
      <w:proofErr w:type="spell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</w:t>
      </w:r>
    </w:p>
    <w:bookmarkEnd w:id="1"/>
    <w:p w14:paraId="087EC865" w14:textId="22C92EF8" w:rsidR="00DF6CF8" w:rsidRPr="000D4322" w:rsidRDefault="00DF6C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1A3DCF" w14:textId="1B1BAC60" w:rsidR="00105BF2" w:rsidRPr="000D4322" w:rsidRDefault="00DF6C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432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74571E48" wp14:editId="7BD0B016">
            <wp:simplePos x="0" y="0"/>
            <wp:positionH relativeFrom="margin">
              <wp:align>left</wp:align>
            </wp:positionH>
            <wp:positionV relativeFrom="paragraph">
              <wp:posOffset>246380</wp:posOffset>
            </wp:positionV>
            <wp:extent cx="4632325" cy="6054090"/>
            <wp:effectExtent l="19050" t="19050" r="15875" b="22860"/>
            <wp:wrapTight wrapText="bothSides">
              <wp:wrapPolygon edited="0">
                <wp:start x="-89" y="-68"/>
                <wp:lineTo x="-89" y="21614"/>
                <wp:lineTo x="21585" y="21614"/>
                <wp:lineTo x="21585" y="-68"/>
                <wp:lineTo x="-89" y="-68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325" cy="60540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proofErr w:type="gramStart"/>
      <w:r w:rsidR="000A4DFE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eFigure</w:t>
      </w:r>
      <w:proofErr w:type="spellEnd"/>
      <w:proofErr w:type="gramEnd"/>
      <w:r w:rsidR="000A4DFE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Flow diagram showing the inclusion criteria used for the study</w:t>
      </w:r>
    </w:p>
    <w:p w14:paraId="2CA48FB3" w14:textId="6510A960" w:rsidR="000A4DFE" w:rsidRPr="000D4322" w:rsidRDefault="000A4DFE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E2570DA" w14:textId="00189AC9" w:rsidR="000A4DFE" w:rsidRPr="000D4322" w:rsidRDefault="000A4DFE" w:rsidP="000A4DFE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E4F9FD1" w14:textId="77777777" w:rsidR="000A4DFE" w:rsidRPr="000D4322" w:rsidRDefault="000A4DFE" w:rsidP="000A4DFE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A4DFE" w:rsidRPr="000D432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67DBBC" w14:textId="2D6286BD" w:rsidR="001F4BA8" w:rsidRPr="000D4322" w:rsidRDefault="001F4BA8" w:rsidP="001F4B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Table</w:t>
      </w:r>
      <w:proofErr w:type="spellEnd"/>
      <w:proofErr w:type="gram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ICD and CCS codes used for defining complication of systemic therapy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585"/>
        <w:gridCol w:w="1890"/>
        <w:gridCol w:w="2160"/>
        <w:gridCol w:w="1440"/>
      </w:tblGrid>
      <w:tr w:rsidR="000D4322" w:rsidRPr="000D4322" w14:paraId="2FE41551" w14:textId="77777777" w:rsidTr="00A04571">
        <w:tc>
          <w:tcPr>
            <w:tcW w:w="4585" w:type="dxa"/>
          </w:tcPr>
          <w:p w14:paraId="68659AD4" w14:textId="77777777" w:rsidR="001F4BA8" w:rsidRPr="000D4322" w:rsidRDefault="001F4BA8" w:rsidP="00A0457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0D4322">
              <w:rPr>
                <w:rFonts w:cs="Times New Roman"/>
                <w:b/>
                <w:color w:val="000000" w:themeColor="text1"/>
                <w:szCs w:val="24"/>
              </w:rPr>
              <w:t>Complications</w:t>
            </w:r>
          </w:p>
        </w:tc>
        <w:tc>
          <w:tcPr>
            <w:tcW w:w="1890" w:type="dxa"/>
          </w:tcPr>
          <w:p w14:paraId="1CF1A78F" w14:textId="77777777" w:rsidR="001F4BA8" w:rsidRPr="000D4322" w:rsidRDefault="001F4BA8" w:rsidP="00A04571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D4322">
              <w:rPr>
                <w:rFonts w:cs="Times New Roman"/>
                <w:b/>
                <w:color w:val="000000" w:themeColor="text1"/>
                <w:szCs w:val="24"/>
              </w:rPr>
              <w:t>ICD-9 Code</w:t>
            </w:r>
          </w:p>
        </w:tc>
        <w:tc>
          <w:tcPr>
            <w:tcW w:w="2160" w:type="dxa"/>
          </w:tcPr>
          <w:p w14:paraId="7DB5EC0B" w14:textId="77777777" w:rsidR="001F4BA8" w:rsidRPr="000D4322" w:rsidRDefault="001F4BA8" w:rsidP="00A04571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D4322">
              <w:rPr>
                <w:rFonts w:cs="Times New Roman"/>
                <w:b/>
                <w:color w:val="000000" w:themeColor="text1"/>
                <w:szCs w:val="24"/>
              </w:rPr>
              <w:t>ICD-10 Code</w:t>
            </w:r>
          </w:p>
        </w:tc>
        <w:tc>
          <w:tcPr>
            <w:tcW w:w="1440" w:type="dxa"/>
          </w:tcPr>
          <w:p w14:paraId="472D4CB2" w14:textId="77777777" w:rsidR="001F4BA8" w:rsidRPr="000D4322" w:rsidRDefault="001F4BA8" w:rsidP="00A04571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D4322">
              <w:rPr>
                <w:rFonts w:cs="Times New Roman"/>
                <w:b/>
                <w:color w:val="000000" w:themeColor="text1"/>
                <w:szCs w:val="24"/>
              </w:rPr>
              <w:t>CCS Code</w:t>
            </w:r>
          </w:p>
        </w:tc>
      </w:tr>
      <w:tr w:rsidR="000D4322" w:rsidRPr="000D4322" w14:paraId="2B46A2E6" w14:textId="77777777" w:rsidTr="00BC497D">
        <w:tc>
          <w:tcPr>
            <w:tcW w:w="4585" w:type="dxa"/>
            <w:shd w:val="clear" w:color="auto" w:fill="auto"/>
          </w:tcPr>
          <w:p w14:paraId="5C12974C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Neutropenia</w:t>
            </w:r>
          </w:p>
        </w:tc>
        <w:tc>
          <w:tcPr>
            <w:tcW w:w="1890" w:type="dxa"/>
          </w:tcPr>
          <w:p w14:paraId="50431467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88.0x</w:t>
            </w:r>
          </w:p>
        </w:tc>
        <w:tc>
          <w:tcPr>
            <w:tcW w:w="2160" w:type="dxa"/>
          </w:tcPr>
          <w:p w14:paraId="38728C6F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D70.x</w:t>
            </w:r>
          </w:p>
        </w:tc>
        <w:tc>
          <w:tcPr>
            <w:tcW w:w="1440" w:type="dxa"/>
          </w:tcPr>
          <w:p w14:paraId="1D825013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</w:tr>
      <w:tr w:rsidR="000D4322" w:rsidRPr="000D4322" w14:paraId="4E439389" w14:textId="77777777" w:rsidTr="00BC497D">
        <w:tc>
          <w:tcPr>
            <w:tcW w:w="4585" w:type="dxa"/>
            <w:shd w:val="clear" w:color="auto" w:fill="auto"/>
          </w:tcPr>
          <w:p w14:paraId="4FE41BA8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Sepsis</w:t>
            </w:r>
          </w:p>
        </w:tc>
        <w:tc>
          <w:tcPr>
            <w:tcW w:w="1890" w:type="dxa"/>
          </w:tcPr>
          <w:p w14:paraId="7D05EE85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2160" w:type="dxa"/>
          </w:tcPr>
          <w:p w14:paraId="679C5322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1440" w:type="dxa"/>
          </w:tcPr>
          <w:p w14:paraId="732E3210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0D4322" w:rsidRPr="000D4322" w14:paraId="2E6E0FEC" w14:textId="77777777" w:rsidTr="00BC497D">
        <w:tc>
          <w:tcPr>
            <w:tcW w:w="4585" w:type="dxa"/>
            <w:shd w:val="clear" w:color="auto" w:fill="auto"/>
          </w:tcPr>
          <w:p w14:paraId="117FD533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Anemia</w:t>
            </w:r>
          </w:p>
        </w:tc>
        <w:tc>
          <w:tcPr>
            <w:tcW w:w="1890" w:type="dxa"/>
          </w:tcPr>
          <w:p w14:paraId="7022C49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84.x and 285.x</w:t>
            </w:r>
          </w:p>
        </w:tc>
        <w:tc>
          <w:tcPr>
            <w:tcW w:w="2160" w:type="dxa"/>
          </w:tcPr>
          <w:p w14:paraId="00DDB8FE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D61.x and D64.x</w:t>
            </w:r>
          </w:p>
        </w:tc>
        <w:tc>
          <w:tcPr>
            <w:tcW w:w="1440" w:type="dxa"/>
          </w:tcPr>
          <w:p w14:paraId="550EA8C9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</w:tr>
      <w:tr w:rsidR="000D4322" w:rsidRPr="000D4322" w14:paraId="61C79053" w14:textId="77777777" w:rsidTr="00BC497D">
        <w:tc>
          <w:tcPr>
            <w:tcW w:w="4585" w:type="dxa"/>
            <w:shd w:val="clear" w:color="auto" w:fill="auto"/>
          </w:tcPr>
          <w:p w14:paraId="4F659B10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Pneumonia</w:t>
            </w:r>
          </w:p>
        </w:tc>
        <w:tc>
          <w:tcPr>
            <w:tcW w:w="1890" w:type="dxa"/>
          </w:tcPr>
          <w:p w14:paraId="07FA95D9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2160" w:type="dxa"/>
          </w:tcPr>
          <w:p w14:paraId="335361E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1440" w:type="dxa"/>
          </w:tcPr>
          <w:p w14:paraId="20E08E80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22</w:t>
            </w:r>
          </w:p>
        </w:tc>
      </w:tr>
      <w:tr w:rsidR="000D4322" w:rsidRPr="000D4322" w14:paraId="4EE0900B" w14:textId="77777777" w:rsidTr="00BC497D">
        <w:tc>
          <w:tcPr>
            <w:tcW w:w="4585" w:type="dxa"/>
            <w:shd w:val="clear" w:color="auto" w:fill="auto"/>
          </w:tcPr>
          <w:p w14:paraId="3FF8B976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Nausea and vomiting</w:t>
            </w:r>
          </w:p>
        </w:tc>
        <w:tc>
          <w:tcPr>
            <w:tcW w:w="1890" w:type="dxa"/>
          </w:tcPr>
          <w:p w14:paraId="43EFC0A1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36.2</w:t>
            </w:r>
          </w:p>
        </w:tc>
        <w:tc>
          <w:tcPr>
            <w:tcW w:w="2160" w:type="dxa"/>
          </w:tcPr>
          <w:p w14:paraId="5FBDB561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R11.10</w:t>
            </w:r>
          </w:p>
        </w:tc>
        <w:tc>
          <w:tcPr>
            <w:tcW w:w="1440" w:type="dxa"/>
          </w:tcPr>
          <w:p w14:paraId="0BE442BA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50</w:t>
            </w:r>
          </w:p>
        </w:tc>
      </w:tr>
      <w:tr w:rsidR="000D4322" w:rsidRPr="000D4322" w14:paraId="04F5CD60" w14:textId="77777777" w:rsidTr="00BC497D">
        <w:tc>
          <w:tcPr>
            <w:tcW w:w="4585" w:type="dxa"/>
            <w:shd w:val="clear" w:color="auto" w:fill="auto"/>
          </w:tcPr>
          <w:p w14:paraId="1802D1DC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Dehydration</w:t>
            </w:r>
          </w:p>
        </w:tc>
        <w:tc>
          <w:tcPr>
            <w:tcW w:w="1890" w:type="dxa"/>
          </w:tcPr>
          <w:p w14:paraId="3F39B2EC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76.51</w:t>
            </w:r>
          </w:p>
        </w:tc>
        <w:tc>
          <w:tcPr>
            <w:tcW w:w="2160" w:type="dxa"/>
          </w:tcPr>
          <w:p w14:paraId="2391E4F2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E86.0</w:t>
            </w:r>
          </w:p>
        </w:tc>
        <w:tc>
          <w:tcPr>
            <w:tcW w:w="1440" w:type="dxa"/>
          </w:tcPr>
          <w:p w14:paraId="2F08F042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</w:tr>
      <w:tr w:rsidR="000D4322" w:rsidRPr="000D4322" w14:paraId="4FC57101" w14:textId="77777777" w:rsidTr="00BC497D">
        <w:tc>
          <w:tcPr>
            <w:tcW w:w="4585" w:type="dxa"/>
            <w:shd w:val="clear" w:color="auto" w:fill="auto"/>
          </w:tcPr>
          <w:p w14:paraId="64D49498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Acute kidney injury</w:t>
            </w:r>
          </w:p>
        </w:tc>
        <w:tc>
          <w:tcPr>
            <w:tcW w:w="1890" w:type="dxa"/>
          </w:tcPr>
          <w:p w14:paraId="4A557850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84.x</w:t>
            </w:r>
          </w:p>
        </w:tc>
        <w:tc>
          <w:tcPr>
            <w:tcW w:w="2160" w:type="dxa"/>
          </w:tcPr>
          <w:p w14:paraId="4BF580E2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N17.x</w:t>
            </w:r>
          </w:p>
        </w:tc>
        <w:tc>
          <w:tcPr>
            <w:tcW w:w="1440" w:type="dxa"/>
          </w:tcPr>
          <w:p w14:paraId="245E468E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</w:tr>
      <w:tr w:rsidR="000D4322" w:rsidRPr="000D4322" w14:paraId="041B4CED" w14:textId="77777777" w:rsidTr="00BC497D">
        <w:tc>
          <w:tcPr>
            <w:tcW w:w="4585" w:type="dxa"/>
            <w:shd w:val="clear" w:color="auto" w:fill="auto"/>
          </w:tcPr>
          <w:p w14:paraId="275EDB2F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Urinary tract infection</w:t>
            </w:r>
          </w:p>
        </w:tc>
        <w:tc>
          <w:tcPr>
            <w:tcW w:w="1890" w:type="dxa"/>
          </w:tcPr>
          <w:p w14:paraId="7D0B5590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2160" w:type="dxa"/>
          </w:tcPr>
          <w:p w14:paraId="36DE7E0F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1440" w:type="dxa"/>
          </w:tcPr>
          <w:p w14:paraId="1096CBF6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59</w:t>
            </w:r>
          </w:p>
        </w:tc>
      </w:tr>
      <w:tr w:rsidR="000D4322" w:rsidRPr="000D4322" w14:paraId="4E834E9F" w14:textId="77777777" w:rsidTr="00BC497D">
        <w:tc>
          <w:tcPr>
            <w:tcW w:w="4585" w:type="dxa"/>
            <w:shd w:val="clear" w:color="auto" w:fill="auto"/>
          </w:tcPr>
          <w:p w14:paraId="2662C830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Fever of unknown origin</w:t>
            </w:r>
          </w:p>
        </w:tc>
        <w:tc>
          <w:tcPr>
            <w:tcW w:w="1890" w:type="dxa"/>
          </w:tcPr>
          <w:p w14:paraId="36A693BC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2160" w:type="dxa"/>
          </w:tcPr>
          <w:p w14:paraId="2F7E52EA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1440" w:type="dxa"/>
          </w:tcPr>
          <w:p w14:paraId="1C3F96A7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46</w:t>
            </w:r>
          </w:p>
        </w:tc>
      </w:tr>
      <w:tr w:rsidR="001F4BA8" w:rsidRPr="000D4322" w14:paraId="7E76507B" w14:textId="77777777" w:rsidTr="00BC497D">
        <w:tc>
          <w:tcPr>
            <w:tcW w:w="4585" w:type="dxa"/>
            <w:shd w:val="clear" w:color="auto" w:fill="auto"/>
          </w:tcPr>
          <w:p w14:paraId="5801D4C6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Congestive Heart Failure</w:t>
            </w:r>
          </w:p>
        </w:tc>
        <w:tc>
          <w:tcPr>
            <w:tcW w:w="1890" w:type="dxa"/>
          </w:tcPr>
          <w:p w14:paraId="594CA5DE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2160" w:type="dxa"/>
          </w:tcPr>
          <w:p w14:paraId="6C840BB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---</w:t>
            </w:r>
          </w:p>
        </w:tc>
        <w:tc>
          <w:tcPr>
            <w:tcW w:w="1440" w:type="dxa"/>
          </w:tcPr>
          <w:p w14:paraId="20C3468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08</w:t>
            </w:r>
          </w:p>
        </w:tc>
      </w:tr>
    </w:tbl>
    <w:p w14:paraId="1BFA86E8" w14:textId="77777777" w:rsidR="001F4BA8" w:rsidRPr="000D4322" w:rsidRDefault="001F4BA8" w:rsidP="001F4B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162E72" w14:textId="77777777" w:rsidR="001F4BA8" w:rsidRPr="000D4322" w:rsidRDefault="001F4BA8" w:rsidP="001F4B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F4BA8" w:rsidRPr="000D4322" w:rsidSect="005D7F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00C625" w14:textId="2C5078EF" w:rsidR="001F4BA8" w:rsidRPr="000D4322" w:rsidRDefault="001F4BA8" w:rsidP="001F4B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Table</w:t>
      </w:r>
      <w:proofErr w:type="spellEnd"/>
      <w:proofErr w:type="gramEnd"/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 Demographic characteristics of hospitalizations for complication</w:t>
      </w:r>
      <w:r w:rsidR="00811AD7"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D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ystemic therapy</w:t>
      </w:r>
    </w:p>
    <w:p w14:paraId="067E09F4" w14:textId="77777777" w:rsidR="00811AD7" w:rsidRPr="000D4322" w:rsidRDefault="00811AD7" w:rsidP="001F4B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585"/>
        <w:gridCol w:w="4050"/>
      </w:tblGrid>
      <w:tr w:rsidR="000D4322" w:rsidRPr="000D4322" w14:paraId="474B7A89" w14:textId="77777777" w:rsidTr="00A04571">
        <w:tc>
          <w:tcPr>
            <w:tcW w:w="4585" w:type="dxa"/>
          </w:tcPr>
          <w:p w14:paraId="0BBE67AA" w14:textId="77777777" w:rsidR="001F4BA8" w:rsidRPr="000D4322" w:rsidRDefault="001F4BA8" w:rsidP="00A0457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0D4322">
              <w:rPr>
                <w:rFonts w:cs="Times New Roman"/>
                <w:b/>
                <w:color w:val="000000" w:themeColor="text1"/>
                <w:szCs w:val="24"/>
              </w:rPr>
              <w:t xml:space="preserve">Variable </w:t>
            </w:r>
          </w:p>
        </w:tc>
        <w:tc>
          <w:tcPr>
            <w:tcW w:w="4050" w:type="dxa"/>
          </w:tcPr>
          <w:p w14:paraId="229B9FBA" w14:textId="64D44803" w:rsidR="001F4BA8" w:rsidRPr="000D4322" w:rsidRDefault="006A454B" w:rsidP="00A04571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D4322">
              <w:rPr>
                <w:rFonts w:cs="Times New Roman"/>
                <w:b/>
                <w:color w:val="000000" w:themeColor="text1"/>
                <w:szCs w:val="24"/>
              </w:rPr>
              <w:t>n (%, 95% CI)</w:t>
            </w:r>
          </w:p>
        </w:tc>
      </w:tr>
      <w:tr w:rsidR="000D4322" w:rsidRPr="000D4322" w14:paraId="57EFDC95" w14:textId="77777777" w:rsidTr="00A04571">
        <w:tc>
          <w:tcPr>
            <w:tcW w:w="4585" w:type="dxa"/>
          </w:tcPr>
          <w:p w14:paraId="35A8BD0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4050" w:type="dxa"/>
          </w:tcPr>
          <w:p w14:paraId="2569690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40CDBAA3" w14:textId="77777777" w:rsidTr="00A04571">
        <w:tc>
          <w:tcPr>
            <w:tcW w:w="4585" w:type="dxa"/>
          </w:tcPr>
          <w:p w14:paraId="27EE1733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0-17 </w:t>
            </w:r>
          </w:p>
        </w:tc>
        <w:tc>
          <w:tcPr>
            <w:tcW w:w="4050" w:type="dxa"/>
          </w:tcPr>
          <w:p w14:paraId="73FCB58C" w14:textId="78AD5D33" w:rsidR="001F4BA8" w:rsidRPr="000D4322" w:rsidRDefault="001F4BA8" w:rsidP="00A04571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84100 (7.6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5.8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7.3%)</w:t>
            </w:r>
          </w:p>
        </w:tc>
      </w:tr>
      <w:tr w:rsidR="000D4322" w:rsidRPr="000D4322" w14:paraId="57A4740F" w14:textId="77777777" w:rsidTr="00A04571">
        <w:tc>
          <w:tcPr>
            <w:tcW w:w="4585" w:type="dxa"/>
          </w:tcPr>
          <w:p w14:paraId="2F7DE5F1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8-39</w:t>
            </w:r>
          </w:p>
        </w:tc>
        <w:tc>
          <w:tcPr>
            <w:tcW w:w="4050" w:type="dxa"/>
          </w:tcPr>
          <w:p w14:paraId="0BEB2984" w14:textId="63B9489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02489 (8.4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7.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7.9%)</w:t>
            </w:r>
          </w:p>
        </w:tc>
      </w:tr>
      <w:tr w:rsidR="000D4322" w:rsidRPr="000D4322" w14:paraId="7A7D22DF" w14:textId="77777777" w:rsidTr="00A04571">
        <w:tc>
          <w:tcPr>
            <w:tcW w:w="4585" w:type="dxa"/>
          </w:tcPr>
          <w:p w14:paraId="5B054BC0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40-59</w:t>
            </w:r>
          </w:p>
        </w:tc>
        <w:tc>
          <w:tcPr>
            <w:tcW w:w="4050" w:type="dxa"/>
          </w:tcPr>
          <w:p w14:paraId="7537D898" w14:textId="7A9C018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94529 (28.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0.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1.2%)</w:t>
            </w:r>
          </w:p>
        </w:tc>
      </w:tr>
      <w:tr w:rsidR="000D4322" w:rsidRPr="000D4322" w14:paraId="5E2C2F1B" w14:textId="77777777" w:rsidTr="00A04571">
        <w:tc>
          <w:tcPr>
            <w:tcW w:w="4585" w:type="dxa"/>
          </w:tcPr>
          <w:p w14:paraId="2DAFB555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≥60</w:t>
            </w:r>
          </w:p>
        </w:tc>
        <w:tc>
          <w:tcPr>
            <w:tcW w:w="4050" w:type="dxa"/>
          </w:tcPr>
          <w:p w14:paraId="48CC3C25" w14:textId="2CB7DBB2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338444 (55.3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12" w:name="_Hlk66448698"/>
            <w:r w:rsidR="006A454B" w:rsidRPr="000D4322">
              <w:rPr>
                <w:rFonts w:cs="Times New Roman"/>
                <w:color w:val="000000" w:themeColor="text1"/>
                <w:szCs w:val="24"/>
              </w:rPr>
              <w:t>44.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5.7%</w:t>
            </w:r>
            <w:bookmarkEnd w:id="12"/>
            <w:r w:rsidR="006A454B" w:rsidRPr="000D432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0D4322" w:rsidRPr="000D4322" w14:paraId="523D5C20" w14:textId="77777777" w:rsidTr="00A04571">
        <w:tc>
          <w:tcPr>
            <w:tcW w:w="4585" w:type="dxa"/>
          </w:tcPr>
          <w:p w14:paraId="60180C94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</w:tcPr>
          <w:p w14:paraId="15A76794" w14:textId="62881970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60 (0.01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00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008%)</w:t>
            </w:r>
          </w:p>
        </w:tc>
      </w:tr>
      <w:tr w:rsidR="000D4322" w:rsidRPr="000D4322" w14:paraId="4F3C93CC" w14:textId="77777777" w:rsidTr="00A04571">
        <w:tc>
          <w:tcPr>
            <w:tcW w:w="4585" w:type="dxa"/>
          </w:tcPr>
          <w:p w14:paraId="17041CC8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4050" w:type="dxa"/>
          </w:tcPr>
          <w:p w14:paraId="13D0E061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7326FB0B" w14:textId="77777777" w:rsidTr="00A04571">
        <w:tc>
          <w:tcPr>
            <w:tcW w:w="4585" w:type="dxa"/>
          </w:tcPr>
          <w:p w14:paraId="61FED98A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4050" w:type="dxa"/>
            <w:vAlign w:val="bottom"/>
          </w:tcPr>
          <w:p w14:paraId="08EC7A92" w14:textId="616A1A5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147478 (47.4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8.0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8.5%)</w:t>
            </w:r>
          </w:p>
        </w:tc>
      </w:tr>
      <w:tr w:rsidR="000D4322" w:rsidRPr="000D4322" w14:paraId="3080B3BD" w14:textId="77777777" w:rsidTr="00A04571">
        <w:tc>
          <w:tcPr>
            <w:tcW w:w="4585" w:type="dxa"/>
          </w:tcPr>
          <w:p w14:paraId="3979C431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4050" w:type="dxa"/>
            <w:vAlign w:val="bottom"/>
          </w:tcPr>
          <w:p w14:paraId="0F68548F" w14:textId="652D578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271231 (52.5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13" w:name="_Hlk66448714"/>
            <w:r w:rsidR="006A454B" w:rsidRPr="000D4322">
              <w:rPr>
                <w:rFonts w:cs="Times New Roman"/>
                <w:color w:val="000000" w:themeColor="text1"/>
                <w:szCs w:val="24"/>
              </w:rPr>
              <w:t>51.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51.8%</w:t>
            </w:r>
            <w:bookmarkEnd w:id="13"/>
            <w:r w:rsidR="006A454B" w:rsidRPr="000D432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0D4322" w:rsidRPr="000D4322" w14:paraId="34B47575" w14:textId="77777777" w:rsidTr="00A04571">
        <w:tc>
          <w:tcPr>
            <w:tcW w:w="4585" w:type="dxa"/>
          </w:tcPr>
          <w:p w14:paraId="547C1F91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  <w:vAlign w:val="bottom"/>
          </w:tcPr>
          <w:p w14:paraId="38D3E993" w14:textId="76FD01C4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013 (0.04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0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0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5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</w:tr>
      <w:tr w:rsidR="000D4322" w:rsidRPr="000D4322" w14:paraId="10E81D65" w14:textId="77777777" w:rsidTr="00A04571">
        <w:tc>
          <w:tcPr>
            <w:tcW w:w="4585" w:type="dxa"/>
          </w:tcPr>
          <w:p w14:paraId="0A0AE72B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Race</w:t>
            </w:r>
          </w:p>
        </w:tc>
        <w:tc>
          <w:tcPr>
            <w:tcW w:w="4050" w:type="dxa"/>
          </w:tcPr>
          <w:p w14:paraId="5F53120B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729461B3" w14:textId="77777777" w:rsidTr="00A04571">
        <w:tc>
          <w:tcPr>
            <w:tcW w:w="4585" w:type="dxa"/>
          </w:tcPr>
          <w:p w14:paraId="33BC66A9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4050" w:type="dxa"/>
            <w:vAlign w:val="bottom"/>
          </w:tcPr>
          <w:p w14:paraId="5DBB395C" w14:textId="022F611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601226 (66.2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14" w:name="_Hlk66448726"/>
            <w:r w:rsidR="006A454B" w:rsidRPr="000D4322">
              <w:rPr>
                <w:rFonts w:cs="Times New Roman"/>
                <w:color w:val="000000" w:themeColor="text1"/>
                <w:szCs w:val="24"/>
              </w:rPr>
              <w:t>65.8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67.9%</w:t>
            </w:r>
            <w:bookmarkEnd w:id="14"/>
            <w:r w:rsidR="006A454B" w:rsidRPr="000D432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0D4322" w:rsidRPr="000D4322" w14:paraId="7ACFC674" w14:textId="77777777" w:rsidTr="00A04571">
        <w:tc>
          <w:tcPr>
            <w:tcW w:w="4585" w:type="dxa"/>
          </w:tcPr>
          <w:p w14:paraId="417503B8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4050" w:type="dxa"/>
            <w:vAlign w:val="bottom"/>
          </w:tcPr>
          <w:p w14:paraId="411C6EB4" w14:textId="2C383C7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28805 (9.5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15" w:name="_Hlk66448735"/>
            <w:r w:rsidR="006A454B" w:rsidRPr="000D4322">
              <w:rPr>
                <w:rFonts w:cs="Times New Roman"/>
                <w:color w:val="000000" w:themeColor="text1"/>
                <w:szCs w:val="24"/>
              </w:rPr>
              <w:t>9.1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9.8%</w:t>
            </w:r>
            <w:bookmarkEnd w:id="15"/>
            <w:r w:rsidR="006A454B" w:rsidRPr="000D432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0D4322" w:rsidRPr="000D4322" w14:paraId="370E8A1F" w14:textId="77777777" w:rsidTr="00A04571">
        <w:tc>
          <w:tcPr>
            <w:tcW w:w="4585" w:type="dxa"/>
          </w:tcPr>
          <w:p w14:paraId="0FFD52E5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Hispanic</w:t>
            </w:r>
          </w:p>
        </w:tc>
        <w:tc>
          <w:tcPr>
            <w:tcW w:w="4050" w:type="dxa"/>
            <w:vAlign w:val="bottom"/>
          </w:tcPr>
          <w:p w14:paraId="0461CD53" w14:textId="0DABB9DF" w:rsidR="006A454B" w:rsidRPr="000D4322" w:rsidRDefault="001F4BA8" w:rsidP="002F629B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10772 (8.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16" w:name="_Hlk66448748"/>
            <w:r w:rsidR="006A454B" w:rsidRPr="000D4322">
              <w:rPr>
                <w:rFonts w:cs="Times New Roman"/>
                <w:color w:val="000000" w:themeColor="text1"/>
                <w:szCs w:val="24"/>
              </w:rPr>
              <w:t>7.7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8.</w:t>
            </w:r>
            <w:r w:rsidR="00A517F7" w:rsidRPr="000D4322">
              <w:rPr>
                <w:rFonts w:cs="Times New Roman"/>
                <w:color w:val="000000" w:themeColor="text1"/>
                <w:szCs w:val="24"/>
              </w:rPr>
              <w:t>9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%</w:t>
            </w:r>
            <w:bookmarkEnd w:id="16"/>
            <w:r w:rsidR="006A454B" w:rsidRPr="000D4322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0D4322" w:rsidRPr="000D4322" w14:paraId="49E5B0A9" w14:textId="77777777" w:rsidTr="00A04571">
        <w:tc>
          <w:tcPr>
            <w:tcW w:w="4585" w:type="dxa"/>
          </w:tcPr>
          <w:p w14:paraId="43D59E1B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Asian or Pacific Islander</w:t>
            </w:r>
          </w:p>
        </w:tc>
        <w:tc>
          <w:tcPr>
            <w:tcW w:w="4050" w:type="dxa"/>
            <w:vAlign w:val="bottom"/>
          </w:tcPr>
          <w:p w14:paraId="751F394A" w14:textId="18E3DE34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5191 (2.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4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7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)</w:t>
            </w:r>
          </w:p>
        </w:tc>
      </w:tr>
      <w:tr w:rsidR="000D4322" w:rsidRPr="000D4322" w14:paraId="446927B5" w14:textId="77777777" w:rsidTr="00A04571">
        <w:tc>
          <w:tcPr>
            <w:tcW w:w="4585" w:type="dxa"/>
          </w:tcPr>
          <w:p w14:paraId="0BB72913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Native American</w:t>
            </w:r>
          </w:p>
        </w:tc>
        <w:tc>
          <w:tcPr>
            <w:tcW w:w="4050" w:type="dxa"/>
            <w:vAlign w:val="bottom"/>
          </w:tcPr>
          <w:p w14:paraId="0CAF840A" w14:textId="44BA39E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9024 (0.3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3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42%)</w:t>
            </w:r>
          </w:p>
        </w:tc>
      </w:tr>
      <w:tr w:rsidR="000D4322" w:rsidRPr="000D4322" w14:paraId="793F60C4" w14:textId="77777777" w:rsidTr="00A04571">
        <w:tc>
          <w:tcPr>
            <w:tcW w:w="4585" w:type="dxa"/>
          </w:tcPr>
          <w:p w14:paraId="11252DD0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4050" w:type="dxa"/>
            <w:vAlign w:val="bottom"/>
          </w:tcPr>
          <w:p w14:paraId="5A5B3CFB" w14:textId="45C49E69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9403 (2.5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1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6%)</w:t>
            </w:r>
          </w:p>
        </w:tc>
      </w:tr>
      <w:tr w:rsidR="000D4322" w:rsidRPr="000D4322" w14:paraId="44137B16" w14:textId="77777777" w:rsidTr="00A04571">
        <w:tc>
          <w:tcPr>
            <w:tcW w:w="4585" w:type="dxa"/>
          </w:tcPr>
          <w:p w14:paraId="0F703B83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  <w:vAlign w:val="bottom"/>
          </w:tcPr>
          <w:p w14:paraId="5FA7D140" w14:textId="4505EE1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45301 (10.1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8.9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1.1%)</w:t>
            </w:r>
          </w:p>
        </w:tc>
      </w:tr>
      <w:tr w:rsidR="000D4322" w:rsidRPr="000D4322" w14:paraId="69624885" w14:textId="77777777" w:rsidTr="00A04571">
        <w:tc>
          <w:tcPr>
            <w:tcW w:w="4585" w:type="dxa"/>
          </w:tcPr>
          <w:p w14:paraId="3A65D7FB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edian household income</w:t>
            </w:r>
          </w:p>
        </w:tc>
        <w:tc>
          <w:tcPr>
            <w:tcW w:w="4050" w:type="dxa"/>
          </w:tcPr>
          <w:p w14:paraId="701B7B9E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42C1CE4F" w14:textId="77777777" w:rsidTr="00A04571">
        <w:tc>
          <w:tcPr>
            <w:tcW w:w="4585" w:type="dxa"/>
          </w:tcPr>
          <w:p w14:paraId="7A84F459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Quartile 1 </w:t>
            </w:r>
          </w:p>
        </w:tc>
        <w:tc>
          <w:tcPr>
            <w:tcW w:w="4050" w:type="dxa"/>
            <w:vAlign w:val="bottom"/>
          </w:tcPr>
          <w:p w14:paraId="599EF8F6" w14:textId="4EA3DC8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57046 (23.0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2.5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3.8%)</w:t>
            </w:r>
          </w:p>
        </w:tc>
      </w:tr>
      <w:tr w:rsidR="000D4322" w:rsidRPr="000D4322" w14:paraId="2AF2ED34" w14:textId="77777777" w:rsidTr="00A04571">
        <w:tc>
          <w:tcPr>
            <w:tcW w:w="4585" w:type="dxa"/>
          </w:tcPr>
          <w:p w14:paraId="2014777B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Quartile 2</w:t>
            </w:r>
          </w:p>
        </w:tc>
        <w:tc>
          <w:tcPr>
            <w:tcW w:w="4050" w:type="dxa"/>
            <w:vAlign w:val="bottom"/>
          </w:tcPr>
          <w:p w14:paraId="4C3867CC" w14:textId="00BD6D1C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89831 (24.4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3.8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4.9%)</w:t>
            </w:r>
          </w:p>
        </w:tc>
      </w:tr>
      <w:tr w:rsidR="000D4322" w:rsidRPr="000D4322" w14:paraId="46AB5291" w14:textId="77777777" w:rsidTr="00A04571">
        <w:tc>
          <w:tcPr>
            <w:tcW w:w="4585" w:type="dxa"/>
          </w:tcPr>
          <w:p w14:paraId="4482B38A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Quartile 3</w:t>
            </w:r>
          </w:p>
        </w:tc>
        <w:tc>
          <w:tcPr>
            <w:tcW w:w="4050" w:type="dxa"/>
            <w:vAlign w:val="bottom"/>
          </w:tcPr>
          <w:p w14:paraId="652E9231" w14:textId="086D382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11121 (25.3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4.7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5.6%)</w:t>
            </w:r>
          </w:p>
        </w:tc>
      </w:tr>
      <w:tr w:rsidR="000D4322" w:rsidRPr="000D4322" w14:paraId="478163DA" w14:textId="77777777" w:rsidTr="00A04571">
        <w:tc>
          <w:tcPr>
            <w:tcW w:w="4585" w:type="dxa"/>
          </w:tcPr>
          <w:p w14:paraId="358B6CAD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Quartile 4</w:t>
            </w:r>
          </w:p>
        </w:tc>
        <w:tc>
          <w:tcPr>
            <w:tcW w:w="4050" w:type="dxa"/>
            <w:vAlign w:val="bottom"/>
          </w:tcPr>
          <w:p w14:paraId="40D5072F" w14:textId="0FAFB38E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10865 (25.2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4.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6.1%)</w:t>
            </w:r>
          </w:p>
        </w:tc>
      </w:tr>
      <w:tr w:rsidR="000D4322" w:rsidRPr="000D4322" w14:paraId="7E02CA86" w14:textId="77777777" w:rsidTr="00A04571">
        <w:tc>
          <w:tcPr>
            <w:tcW w:w="4585" w:type="dxa"/>
          </w:tcPr>
          <w:p w14:paraId="49E06A80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  <w:vAlign w:val="bottom"/>
          </w:tcPr>
          <w:p w14:paraId="41629534" w14:textId="1C3976F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0858 (2.1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.9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2%)</w:t>
            </w:r>
          </w:p>
        </w:tc>
      </w:tr>
      <w:tr w:rsidR="000D4322" w:rsidRPr="000D4322" w14:paraId="06EFFCFA" w14:textId="77777777" w:rsidTr="00A04571">
        <w:tc>
          <w:tcPr>
            <w:tcW w:w="4585" w:type="dxa"/>
          </w:tcPr>
          <w:p w14:paraId="4C206054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Primary payer</w:t>
            </w:r>
          </w:p>
        </w:tc>
        <w:tc>
          <w:tcPr>
            <w:tcW w:w="4050" w:type="dxa"/>
          </w:tcPr>
          <w:p w14:paraId="111C54DB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4B590021" w14:textId="77777777" w:rsidTr="00A04571">
        <w:tc>
          <w:tcPr>
            <w:tcW w:w="4585" w:type="dxa"/>
          </w:tcPr>
          <w:p w14:paraId="3FC8A4C3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Medicare </w:t>
            </w:r>
          </w:p>
        </w:tc>
        <w:tc>
          <w:tcPr>
            <w:tcW w:w="4050" w:type="dxa"/>
            <w:vAlign w:val="bottom"/>
          </w:tcPr>
          <w:p w14:paraId="0F65B18C" w14:textId="44F9307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064657 (44.0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5.5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7.0%)</w:t>
            </w:r>
          </w:p>
        </w:tc>
      </w:tr>
      <w:tr w:rsidR="000D4322" w:rsidRPr="000D4322" w14:paraId="563B6141" w14:textId="77777777" w:rsidTr="00A04571">
        <w:tc>
          <w:tcPr>
            <w:tcW w:w="4585" w:type="dxa"/>
          </w:tcPr>
          <w:p w14:paraId="3066DBA3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Medicaid </w:t>
            </w:r>
          </w:p>
        </w:tc>
        <w:tc>
          <w:tcPr>
            <w:tcW w:w="4050" w:type="dxa"/>
            <w:vAlign w:val="bottom"/>
          </w:tcPr>
          <w:p w14:paraId="7504DA66" w14:textId="6E48CF2A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321576 (13.3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2.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3.1%)</w:t>
            </w:r>
          </w:p>
        </w:tc>
      </w:tr>
      <w:tr w:rsidR="000D4322" w:rsidRPr="000D4322" w14:paraId="34977D88" w14:textId="77777777" w:rsidTr="00A04571">
        <w:tc>
          <w:tcPr>
            <w:tcW w:w="4585" w:type="dxa"/>
          </w:tcPr>
          <w:p w14:paraId="3F0EF186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Private </w:t>
            </w:r>
          </w:p>
        </w:tc>
        <w:tc>
          <w:tcPr>
            <w:tcW w:w="4050" w:type="dxa"/>
            <w:vAlign w:val="bottom"/>
          </w:tcPr>
          <w:p w14:paraId="3B5485A2" w14:textId="355425E0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911991 (37.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35.5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36.7%)</w:t>
            </w:r>
          </w:p>
        </w:tc>
      </w:tr>
      <w:tr w:rsidR="000D4322" w:rsidRPr="000D4322" w14:paraId="37F13C18" w14:textId="77777777" w:rsidTr="00A04571">
        <w:tc>
          <w:tcPr>
            <w:tcW w:w="4585" w:type="dxa"/>
          </w:tcPr>
          <w:p w14:paraId="32B7908A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Self-pay </w:t>
            </w:r>
          </w:p>
        </w:tc>
        <w:tc>
          <w:tcPr>
            <w:tcW w:w="4050" w:type="dxa"/>
            <w:vAlign w:val="bottom"/>
          </w:tcPr>
          <w:p w14:paraId="4730D892" w14:textId="5022996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44995 (1.9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.6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.9%)</w:t>
            </w:r>
          </w:p>
        </w:tc>
      </w:tr>
      <w:tr w:rsidR="000D4322" w:rsidRPr="000D4322" w14:paraId="6EC08AEF" w14:textId="77777777" w:rsidTr="00A04571">
        <w:tc>
          <w:tcPr>
            <w:tcW w:w="4585" w:type="dxa"/>
          </w:tcPr>
          <w:p w14:paraId="3C9B4381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No charge </w:t>
            </w:r>
          </w:p>
        </w:tc>
        <w:tc>
          <w:tcPr>
            <w:tcW w:w="4050" w:type="dxa"/>
            <w:vAlign w:val="bottom"/>
          </w:tcPr>
          <w:p w14:paraId="2B797D16" w14:textId="73D335D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390 (0.26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20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32%)</w:t>
            </w:r>
          </w:p>
        </w:tc>
      </w:tr>
      <w:tr w:rsidR="000D4322" w:rsidRPr="000D4322" w14:paraId="799AE308" w14:textId="77777777" w:rsidTr="00A04571">
        <w:tc>
          <w:tcPr>
            <w:tcW w:w="4585" w:type="dxa"/>
          </w:tcPr>
          <w:p w14:paraId="6B9ED9C6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 xml:space="preserve">Other </w:t>
            </w:r>
          </w:p>
        </w:tc>
        <w:tc>
          <w:tcPr>
            <w:tcW w:w="4050" w:type="dxa"/>
            <w:vAlign w:val="bottom"/>
          </w:tcPr>
          <w:p w14:paraId="481570F3" w14:textId="53BC04B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5786 (2.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4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.8%)</w:t>
            </w:r>
          </w:p>
        </w:tc>
      </w:tr>
      <w:tr w:rsidR="000D4322" w:rsidRPr="000D4322" w14:paraId="71B3C1B2" w14:textId="77777777" w:rsidTr="00A04571">
        <w:tc>
          <w:tcPr>
            <w:tcW w:w="4585" w:type="dxa"/>
          </w:tcPr>
          <w:p w14:paraId="4604920E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  <w:vAlign w:val="bottom"/>
          </w:tcPr>
          <w:p w14:paraId="38640F82" w14:textId="3A58766A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4327 (0.18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1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21%)</w:t>
            </w:r>
          </w:p>
        </w:tc>
      </w:tr>
      <w:tr w:rsidR="000D4322" w:rsidRPr="000D4322" w14:paraId="1CACAA92" w14:textId="77777777" w:rsidTr="00A04571">
        <w:tc>
          <w:tcPr>
            <w:tcW w:w="4585" w:type="dxa"/>
          </w:tcPr>
          <w:p w14:paraId="181AB0D8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Region of hospital</w:t>
            </w:r>
          </w:p>
        </w:tc>
        <w:tc>
          <w:tcPr>
            <w:tcW w:w="4050" w:type="dxa"/>
          </w:tcPr>
          <w:p w14:paraId="52FF0697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7E816C24" w14:textId="77777777" w:rsidTr="00A04571">
        <w:tc>
          <w:tcPr>
            <w:tcW w:w="4585" w:type="dxa"/>
          </w:tcPr>
          <w:p w14:paraId="2718631B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Northeast</w:t>
            </w:r>
          </w:p>
        </w:tc>
        <w:tc>
          <w:tcPr>
            <w:tcW w:w="4050" w:type="dxa"/>
            <w:vAlign w:val="bottom"/>
          </w:tcPr>
          <w:p w14:paraId="6D9EC1E5" w14:textId="3A61BF50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440047 (</w:t>
            </w:r>
            <w:bookmarkStart w:id="17" w:name="_Hlk49534287"/>
            <w:r w:rsidRPr="000D4322">
              <w:rPr>
                <w:rFonts w:cs="Times New Roman"/>
                <w:color w:val="000000" w:themeColor="text1"/>
                <w:szCs w:val="24"/>
              </w:rPr>
              <w:t>18.2%</w:t>
            </w:r>
            <w:bookmarkEnd w:id="17"/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18" w:name="_Hlk66448912"/>
            <w:r w:rsidR="006A454B" w:rsidRPr="000D4322">
              <w:rPr>
                <w:rFonts w:cs="Times New Roman"/>
                <w:color w:val="000000" w:themeColor="text1"/>
                <w:szCs w:val="24"/>
              </w:rPr>
              <w:t>17.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9.9%)</w:t>
            </w:r>
            <w:bookmarkEnd w:id="18"/>
          </w:p>
        </w:tc>
      </w:tr>
      <w:tr w:rsidR="000D4322" w:rsidRPr="000D4322" w14:paraId="318A2F41" w14:textId="77777777" w:rsidTr="00A04571">
        <w:tc>
          <w:tcPr>
            <w:tcW w:w="4585" w:type="dxa"/>
          </w:tcPr>
          <w:p w14:paraId="461EAE51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dwest</w:t>
            </w:r>
          </w:p>
        </w:tc>
        <w:tc>
          <w:tcPr>
            <w:tcW w:w="4050" w:type="dxa"/>
            <w:vAlign w:val="bottom"/>
          </w:tcPr>
          <w:p w14:paraId="22124267" w14:textId="698402EB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80966 (</w:t>
            </w:r>
            <w:bookmarkStart w:id="19" w:name="_Hlk49534269"/>
            <w:r w:rsidRPr="000D4322">
              <w:rPr>
                <w:rFonts w:cs="Times New Roman"/>
                <w:color w:val="000000" w:themeColor="text1"/>
                <w:szCs w:val="24"/>
              </w:rPr>
              <w:t>24.0%</w:t>
            </w:r>
            <w:bookmarkEnd w:id="19"/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20" w:name="_Hlk66448897"/>
            <w:r w:rsidR="006A454B" w:rsidRPr="000D4322">
              <w:rPr>
                <w:rFonts w:cs="Times New Roman"/>
                <w:color w:val="000000" w:themeColor="text1"/>
                <w:szCs w:val="24"/>
              </w:rPr>
              <w:t>22.4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5.4%)</w:t>
            </w:r>
            <w:bookmarkEnd w:id="20"/>
          </w:p>
        </w:tc>
      </w:tr>
      <w:tr w:rsidR="000D4322" w:rsidRPr="000D4322" w14:paraId="693A75C0" w14:textId="77777777" w:rsidTr="00A04571">
        <w:tc>
          <w:tcPr>
            <w:tcW w:w="4585" w:type="dxa"/>
          </w:tcPr>
          <w:p w14:paraId="1D438F2E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South</w:t>
            </w:r>
          </w:p>
        </w:tc>
        <w:tc>
          <w:tcPr>
            <w:tcW w:w="4050" w:type="dxa"/>
            <w:vAlign w:val="bottom"/>
          </w:tcPr>
          <w:p w14:paraId="43D8A4E3" w14:textId="24FE99AC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887656 (36.7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21" w:name="_Hlk66448887"/>
            <w:r w:rsidR="006A454B" w:rsidRPr="000D4322">
              <w:rPr>
                <w:rFonts w:cs="Times New Roman"/>
                <w:color w:val="000000" w:themeColor="text1"/>
                <w:szCs w:val="24"/>
              </w:rPr>
              <w:t>35.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1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38.4%)</w:t>
            </w:r>
            <w:bookmarkEnd w:id="21"/>
          </w:p>
        </w:tc>
      </w:tr>
      <w:tr w:rsidR="000D4322" w:rsidRPr="000D4322" w14:paraId="039ED075" w14:textId="77777777" w:rsidTr="00A04571">
        <w:tc>
          <w:tcPr>
            <w:tcW w:w="4585" w:type="dxa"/>
          </w:tcPr>
          <w:p w14:paraId="02C42610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West</w:t>
            </w:r>
          </w:p>
        </w:tc>
        <w:tc>
          <w:tcPr>
            <w:tcW w:w="4050" w:type="dxa"/>
            <w:vAlign w:val="bottom"/>
          </w:tcPr>
          <w:p w14:paraId="39F4E916" w14:textId="22D04063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11053 (</w:t>
            </w:r>
            <w:bookmarkStart w:id="22" w:name="_Hlk49534277"/>
            <w:r w:rsidRPr="000D4322">
              <w:rPr>
                <w:rFonts w:cs="Times New Roman"/>
                <w:color w:val="000000" w:themeColor="text1"/>
                <w:szCs w:val="24"/>
              </w:rPr>
              <w:t>21.1%</w:t>
            </w:r>
            <w:bookmarkEnd w:id="22"/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23" w:name="_Hlk66448905"/>
            <w:r w:rsidR="006A454B" w:rsidRPr="000D4322">
              <w:rPr>
                <w:rFonts w:cs="Times New Roman"/>
                <w:color w:val="000000" w:themeColor="text1"/>
                <w:szCs w:val="24"/>
              </w:rPr>
              <w:t>19.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2.0%)</w:t>
            </w:r>
            <w:bookmarkEnd w:id="23"/>
          </w:p>
        </w:tc>
      </w:tr>
      <w:tr w:rsidR="000D4322" w:rsidRPr="000D4322" w14:paraId="5619157A" w14:textId="77777777" w:rsidTr="00A04571">
        <w:tc>
          <w:tcPr>
            <w:tcW w:w="4585" w:type="dxa"/>
          </w:tcPr>
          <w:p w14:paraId="7EAFCC5A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bookmarkStart w:id="24" w:name="_Hlk18262456"/>
            <w:r w:rsidRPr="000D4322">
              <w:rPr>
                <w:rFonts w:cs="Times New Roman"/>
                <w:color w:val="000000" w:themeColor="text1"/>
                <w:szCs w:val="24"/>
              </w:rPr>
              <w:t>Bed size of hospital</w:t>
            </w:r>
            <w:bookmarkEnd w:id="24"/>
          </w:p>
        </w:tc>
        <w:tc>
          <w:tcPr>
            <w:tcW w:w="4050" w:type="dxa"/>
          </w:tcPr>
          <w:p w14:paraId="393F8D36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0CCDBF1D" w14:textId="77777777" w:rsidTr="00A04571">
        <w:tc>
          <w:tcPr>
            <w:tcW w:w="4585" w:type="dxa"/>
          </w:tcPr>
          <w:p w14:paraId="1B59C064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Small</w:t>
            </w:r>
          </w:p>
        </w:tc>
        <w:tc>
          <w:tcPr>
            <w:tcW w:w="4050" w:type="dxa"/>
            <w:vAlign w:val="bottom"/>
          </w:tcPr>
          <w:p w14:paraId="5D36725A" w14:textId="734B5331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286660 (11.8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0.8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12.6%)</w:t>
            </w:r>
          </w:p>
        </w:tc>
      </w:tr>
      <w:tr w:rsidR="000D4322" w:rsidRPr="000D4322" w14:paraId="32DE126D" w14:textId="77777777" w:rsidTr="00A04571">
        <w:tc>
          <w:tcPr>
            <w:tcW w:w="4585" w:type="dxa"/>
          </w:tcPr>
          <w:p w14:paraId="4C297BE6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4050" w:type="dxa"/>
            <w:vAlign w:val="bottom"/>
          </w:tcPr>
          <w:p w14:paraId="6E830184" w14:textId="48743EDE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545629 (22.5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1.4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3.7%)</w:t>
            </w:r>
          </w:p>
        </w:tc>
      </w:tr>
      <w:tr w:rsidR="000D4322" w:rsidRPr="000D4322" w14:paraId="17434C95" w14:textId="77777777" w:rsidTr="00A04571">
        <w:tc>
          <w:tcPr>
            <w:tcW w:w="4585" w:type="dxa"/>
          </w:tcPr>
          <w:p w14:paraId="0C75A19D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Large</w:t>
            </w:r>
          </w:p>
        </w:tc>
        <w:tc>
          <w:tcPr>
            <w:tcW w:w="4050" w:type="dxa"/>
            <w:vAlign w:val="bottom"/>
          </w:tcPr>
          <w:p w14:paraId="17C5B87D" w14:textId="0365F19E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576496 (65.2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25" w:name="_Hlk66448783"/>
            <w:r w:rsidR="006A454B" w:rsidRPr="000D4322">
              <w:rPr>
                <w:rFonts w:cs="Times New Roman"/>
                <w:color w:val="000000" w:themeColor="text1"/>
                <w:szCs w:val="24"/>
              </w:rPr>
              <w:t>63.7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66.6%)</w:t>
            </w:r>
            <w:bookmarkEnd w:id="25"/>
          </w:p>
        </w:tc>
      </w:tr>
      <w:tr w:rsidR="000D4322" w:rsidRPr="000D4322" w14:paraId="659FC571" w14:textId="77777777" w:rsidTr="00A04571">
        <w:tc>
          <w:tcPr>
            <w:tcW w:w="4585" w:type="dxa"/>
          </w:tcPr>
          <w:p w14:paraId="0BDDBA50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  <w:vAlign w:val="bottom"/>
          </w:tcPr>
          <w:p w14:paraId="54413BCB" w14:textId="36CDFA7A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0936 (0.45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3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5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6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%)</w:t>
            </w:r>
          </w:p>
        </w:tc>
      </w:tr>
      <w:tr w:rsidR="000D4322" w:rsidRPr="000D4322" w14:paraId="5D157027" w14:textId="77777777" w:rsidTr="00A04571">
        <w:tc>
          <w:tcPr>
            <w:tcW w:w="4585" w:type="dxa"/>
          </w:tcPr>
          <w:p w14:paraId="3D667311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lastRenderedPageBreak/>
              <w:t>Location/teaching status of hospital</w:t>
            </w:r>
          </w:p>
        </w:tc>
        <w:tc>
          <w:tcPr>
            <w:tcW w:w="4050" w:type="dxa"/>
          </w:tcPr>
          <w:p w14:paraId="1E59260D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D4322" w:rsidRPr="000D4322" w14:paraId="62506DA5" w14:textId="77777777" w:rsidTr="00A04571">
        <w:tc>
          <w:tcPr>
            <w:tcW w:w="4585" w:type="dxa"/>
          </w:tcPr>
          <w:p w14:paraId="1A7C612F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Rural</w:t>
            </w:r>
          </w:p>
        </w:tc>
        <w:tc>
          <w:tcPr>
            <w:tcW w:w="4050" w:type="dxa"/>
            <w:vAlign w:val="bottom"/>
          </w:tcPr>
          <w:p w14:paraId="30A919D2" w14:textId="607A10EC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78430 (7.4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6.8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8.2%)</w:t>
            </w:r>
          </w:p>
        </w:tc>
      </w:tr>
      <w:tr w:rsidR="000D4322" w:rsidRPr="000D4322" w14:paraId="3D7348E3" w14:textId="77777777" w:rsidTr="00A04571">
        <w:tc>
          <w:tcPr>
            <w:tcW w:w="4585" w:type="dxa"/>
          </w:tcPr>
          <w:p w14:paraId="428B4369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Urban nonteaching</w:t>
            </w:r>
          </w:p>
        </w:tc>
        <w:tc>
          <w:tcPr>
            <w:tcW w:w="4050" w:type="dxa"/>
            <w:vAlign w:val="bottom"/>
          </w:tcPr>
          <w:p w14:paraId="73A5DF45" w14:textId="4C621CDC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686830 (28.4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27.8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30.5%)</w:t>
            </w:r>
          </w:p>
        </w:tc>
      </w:tr>
      <w:tr w:rsidR="000D4322" w:rsidRPr="000D4322" w14:paraId="3BF0A1CC" w14:textId="77777777" w:rsidTr="00A04571">
        <w:tc>
          <w:tcPr>
            <w:tcW w:w="4585" w:type="dxa"/>
          </w:tcPr>
          <w:p w14:paraId="0ABFF8D2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bookmarkStart w:id="26" w:name="_Hlk18262548"/>
            <w:r w:rsidRPr="000D4322">
              <w:rPr>
                <w:rFonts w:cs="Times New Roman"/>
                <w:color w:val="000000" w:themeColor="text1"/>
                <w:szCs w:val="24"/>
              </w:rPr>
              <w:t>Urban teaching</w:t>
            </w:r>
            <w:bookmarkEnd w:id="26"/>
          </w:p>
        </w:tc>
        <w:tc>
          <w:tcPr>
            <w:tcW w:w="4050" w:type="dxa"/>
            <w:vAlign w:val="bottom"/>
          </w:tcPr>
          <w:p w14:paraId="01B9474A" w14:textId="6D0D6D45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543526 (63.8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27" w:name="_Hlk66448796"/>
            <w:r w:rsidR="006A454B" w:rsidRPr="000D4322">
              <w:rPr>
                <w:rFonts w:cs="Times New Roman"/>
                <w:color w:val="000000" w:themeColor="text1"/>
                <w:szCs w:val="24"/>
              </w:rPr>
              <w:t>61.2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64.3%)</w:t>
            </w:r>
            <w:bookmarkEnd w:id="27"/>
          </w:p>
        </w:tc>
      </w:tr>
      <w:tr w:rsidR="000D4322" w:rsidRPr="000D4322" w14:paraId="0852805B" w14:textId="77777777" w:rsidTr="00A04571">
        <w:tc>
          <w:tcPr>
            <w:tcW w:w="4585" w:type="dxa"/>
          </w:tcPr>
          <w:p w14:paraId="197BE6A1" w14:textId="77777777" w:rsidR="001F4BA8" w:rsidRPr="000D4322" w:rsidRDefault="001F4BA8" w:rsidP="00A04571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issing</w:t>
            </w:r>
          </w:p>
        </w:tc>
        <w:tc>
          <w:tcPr>
            <w:tcW w:w="4050" w:type="dxa"/>
            <w:vAlign w:val="bottom"/>
          </w:tcPr>
          <w:p w14:paraId="414B7EF6" w14:textId="79EF81BC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0936 (0.45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3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5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0.74%)</w:t>
            </w:r>
          </w:p>
        </w:tc>
      </w:tr>
      <w:tr w:rsidR="001F4BA8" w:rsidRPr="000D4322" w14:paraId="2ACF3E27" w14:textId="77777777" w:rsidTr="00A04571">
        <w:tc>
          <w:tcPr>
            <w:tcW w:w="4585" w:type="dxa"/>
          </w:tcPr>
          <w:p w14:paraId="6012E67E" w14:textId="77777777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Mortality</w:t>
            </w:r>
          </w:p>
        </w:tc>
        <w:tc>
          <w:tcPr>
            <w:tcW w:w="4050" w:type="dxa"/>
            <w:vAlign w:val="bottom"/>
          </w:tcPr>
          <w:p w14:paraId="50215BE5" w14:textId="2512A9AA" w:rsidR="001F4BA8" w:rsidRPr="000D4322" w:rsidRDefault="001F4BA8" w:rsidP="00A04571">
            <w:pPr>
              <w:rPr>
                <w:rFonts w:cs="Times New Roman"/>
                <w:color w:val="000000" w:themeColor="text1"/>
                <w:szCs w:val="24"/>
              </w:rPr>
            </w:pPr>
            <w:r w:rsidRPr="000D4322">
              <w:rPr>
                <w:rFonts w:cs="Times New Roman"/>
                <w:color w:val="000000" w:themeColor="text1"/>
                <w:szCs w:val="24"/>
              </w:rPr>
              <w:t>111655 (4.6%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bookmarkStart w:id="28" w:name="_Hlk66448954"/>
            <w:r w:rsidR="006A454B" w:rsidRPr="000D4322">
              <w:rPr>
                <w:rFonts w:cs="Times New Roman"/>
                <w:color w:val="000000" w:themeColor="text1"/>
                <w:szCs w:val="24"/>
              </w:rPr>
              <w:t>4.3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%-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4.</w:t>
            </w:r>
            <w:r w:rsidR="002F629B" w:rsidRPr="000D4322">
              <w:rPr>
                <w:rFonts w:cs="Times New Roman"/>
                <w:color w:val="000000" w:themeColor="text1"/>
                <w:szCs w:val="24"/>
              </w:rPr>
              <w:t>7</w:t>
            </w:r>
            <w:r w:rsidR="006A454B" w:rsidRPr="000D4322">
              <w:rPr>
                <w:rFonts w:cs="Times New Roman"/>
                <w:color w:val="000000" w:themeColor="text1"/>
                <w:szCs w:val="24"/>
              </w:rPr>
              <w:t>%)</w:t>
            </w:r>
            <w:bookmarkEnd w:id="28"/>
          </w:p>
        </w:tc>
      </w:tr>
    </w:tbl>
    <w:p w14:paraId="6B902F76" w14:textId="77777777" w:rsidR="001F4BA8" w:rsidRPr="000D4322" w:rsidRDefault="001F4BA8" w:rsidP="001F4BA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79C525" w14:textId="77777777" w:rsidR="001F4BA8" w:rsidRPr="000D4322" w:rsidRDefault="001F4BA8" w:rsidP="001F4BA8">
      <w:pPr>
        <w:tabs>
          <w:tab w:val="left" w:pos="178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7F9FCC1E" w14:textId="7B8CD8E8" w:rsidR="000A4DFE" w:rsidRPr="000D4322" w:rsidRDefault="000A4DFE" w:rsidP="000A4DFE">
      <w:pPr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A4DFE" w:rsidRPr="000D4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0398E" w14:textId="77777777" w:rsidR="00C8767C" w:rsidRDefault="00C8767C" w:rsidP="000A4DFE">
      <w:pPr>
        <w:spacing w:after="0" w:line="240" w:lineRule="auto"/>
      </w:pPr>
      <w:r>
        <w:separator/>
      </w:r>
    </w:p>
  </w:endnote>
  <w:endnote w:type="continuationSeparator" w:id="0">
    <w:p w14:paraId="61F43105" w14:textId="77777777" w:rsidR="00C8767C" w:rsidRDefault="00C8767C" w:rsidP="000A4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2CAAD0" w14:textId="77777777" w:rsidR="00811AD7" w:rsidRDefault="00811A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C7FDB" w14:textId="5F7F87AD" w:rsidR="000A4DFE" w:rsidRDefault="000A4DFE">
    <w:pPr>
      <w:pStyle w:val="Footer"/>
    </w:pPr>
  </w:p>
  <w:p w14:paraId="3A84D6DB" w14:textId="153375B0" w:rsidR="000A4DFE" w:rsidRDefault="000A4DFE">
    <w:pPr>
      <w:pStyle w:val="Footer"/>
    </w:pPr>
  </w:p>
  <w:p w14:paraId="7236AA84" w14:textId="77777777" w:rsidR="000A4DFE" w:rsidRDefault="000A4DF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4FE8F7" w14:textId="77777777" w:rsidR="00811AD7" w:rsidRDefault="00811A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28FD1" w14:textId="77777777" w:rsidR="00C8767C" w:rsidRDefault="00C8767C" w:rsidP="000A4DFE">
      <w:pPr>
        <w:spacing w:after="0" w:line="240" w:lineRule="auto"/>
      </w:pPr>
      <w:r>
        <w:separator/>
      </w:r>
    </w:p>
  </w:footnote>
  <w:footnote w:type="continuationSeparator" w:id="0">
    <w:p w14:paraId="07A2EB6D" w14:textId="77777777" w:rsidR="00C8767C" w:rsidRDefault="00C8767C" w:rsidP="000A4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4030B" w14:textId="77777777" w:rsidR="00811AD7" w:rsidRDefault="00811A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499A7D" w14:textId="77777777" w:rsidR="00811AD7" w:rsidRDefault="00811A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E6BF5" w14:textId="77777777" w:rsidR="00811AD7" w:rsidRDefault="00811A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DFE"/>
    <w:rsid w:val="000A4DFE"/>
    <w:rsid w:val="000D4322"/>
    <w:rsid w:val="00105BF2"/>
    <w:rsid w:val="001F4BA8"/>
    <w:rsid w:val="002F629B"/>
    <w:rsid w:val="003A5F3D"/>
    <w:rsid w:val="003B7D5F"/>
    <w:rsid w:val="006504E1"/>
    <w:rsid w:val="006A454B"/>
    <w:rsid w:val="007C14DD"/>
    <w:rsid w:val="00811AD7"/>
    <w:rsid w:val="00A517F7"/>
    <w:rsid w:val="00BC497D"/>
    <w:rsid w:val="00C8767C"/>
    <w:rsid w:val="00D075FB"/>
    <w:rsid w:val="00D45A9B"/>
    <w:rsid w:val="00DF6CF8"/>
    <w:rsid w:val="00ED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E8E037"/>
  <w15:chartTrackingRefBased/>
  <w15:docId w15:val="{B351BF71-DAF0-4638-84C5-03DC6BEF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DFE"/>
  </w:style>
  <w:style w:type="paragraph" w:styleId="Footer">
    <w:name w:val="footer"/>
    <w:basedOn w:val="Normal"/>
    <w:link w:val="FooterChar"/>
    <w:uiPriority w:val="99"/>
    <w:unhideWhenUsed/>
    <w:rsid w:val="000A4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DFE"/>
  </w:style>
  <w:style w:type="table" w:styleId="TableGrid">
    <w:name w:val="Table Grid"/>
    <w:basedOn w:val="TableNormal"/>
    <w:uiPriority w:val="39"/>
    <w:rsid w:val="001F4BA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Rubens</dc:creator>
  <cp:keywords/>
  <dc:description/>
  <cp:lastModifiedBy>Ramya R.</cp:lastModifiedBy>
  <cp:revision>4</cp:revision>
  <dcterms:created xsi:type="dcterms:W3CDTF">2021-03-15T04:30:00Z</dcterms:created>
  <dcterms:modified xsi:type="dcterms:W3CDTF">2021-03-23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27657239</vt:i4>
  </property>
  <property fmtid="{D5CDD505-2E9C-101B-9397-08002B2CF9AE}" pid="3" name="_NewReviewCycle">
    <vt:lpwstr/>
  </property>
  <property fmtid="{D5CDD505-2E9C-101B-9397-08002B2CF9AE}" pid="4" name="_EmailSubject">
    <vt:lpwstr>[External] Scientific Reports: Decision on your manuscript</vt:lpwstr>
  </property>
  <property fmtid="{D5CDD505-2E9C-101B-9397-08002B2CF9AE}" pid="5" name="_AuthorEmail">
    <vt:lpwstr>RupeshK@baptisthealth.net</vt:lpwstr>
  </property>
  <property fmtid="{D5CDD505-2E9C-101B-9397-08002B2CF9AE}" pid="6" name="_AuthorEmailDisplayName">
    <vt:lpwstr>Rupesh R. Kotecha</vt:lpwstr>
  </property>
  <property fmtid="{D5CDD505-2E9C-101B-9397-08002B2CF9AE}" pid="7" name="MSIP_Label_2a49eed4-eab1-474c-b8d4-c6df2e25b1c3_Enabled">
    <vt:lpwstr>true</vt:lpwstr>
  </property>
  <property fmtid="{D5CDD505-2E9C-101B-9397-08002B2CF9AE}" pid="8" name="MSIP_Label_2a49eed4-eab1-474c-b8d4-c6df2e25b1c3_SetDate">
    <vt:lpwstr>2021-03-15T04:30:16Z</vt:lpwstr>
  </property>
  <property fmtid="{D5CDD505-2E9C-101B-9397-08002B2CF9AE}" pid="9" name="MSIP_Label_2a49eed4-eab1-474c-b8d4-c6df2e25b1c3_Method">
    <vt:lpwstr>Standard</vt:lpwstr>
  </property>
  <property fmtid="{D5CDD505-2E9C-101B-9397-08002B2CF9AE}" pid="10" name="MSIP_Label_2a49eed4-eab1-474c-b8d4-c6df2e25b1c3_Name">
    <vt:lpwstr>Private</vt:lpwstr>
  </property>
  <property fmtid="{D5CDD505-2E9C-101B-9397-08002B2CF9AE}" pid="11" name="MSIP_Label_2a49eed4-eab1-474c-b8d4-c6df2e25b1c3_SiteId">
    <vt:lpwstr>3783f793-19c8-4928-99c4-8d1861e6cc1f</vt:lpwstr>
  </property>
  <property fmtid="{D5CDD505-2E9C-101B-9397-08002B2CF9AE}" pid="12" name="MSIP_Label_2a49eed4-eab1-474c-b8d4-c6df2e25b1c3_ActionId">
    <vt:lpwstr>e4ef7baf-2d1a-4a99-98af-00006e678695</vt:lpwstr>
  </property>
  <property fmtid="{D5CDD505-2E9C-101B-9397-08002B2CF9AE}" pid="13" name="MSIP_Label_2a49eed4-eab1-474c-b8d4-c6df2e25b1c3_ContentBits">
    <vt:lpwstr>0</vt:lpwstr>
  </property>
  <property fmtid="{D5CDD505-2E9C-101B-9397-08002B2CF9AE}" pid="14" name="_PreviousAdHocReviewCycleID">
    <vt:i4>334294022</vt:i4>
  </property>
  <property fmtid="{D5CDD505-2E9C-101B-9397-08002B2CF9AE}" pid="15" name="_ReviewingToolsShownOnce">
    <vt:lpwstr/>
  </property>
</Properties>
</file>